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1028" w:rsidRDefault="00ED152F">
      <w:bookmarkStart w:id="0" w:name="_GoBack"/>
      <w:bookmarkEnd w:id="0"/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-342900</wp:posOffset>
                </wp:positionH>
                <wp:positionV relativeFrom="paragraph">
                  <wp:posOffset>123825</wp:posOffset>
                </wp:positionV>
                <wp:extent cx="6581775" cy="6686550"/>
                <wp:effectExtent l="0" t="0" r="2857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81775" cy="6686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5E18" w:rsidRDefault="00225E18" w:rsidP="00225E18">
                            <w:pPr>
                              <w:spacing w:after="0"/>
                            </w:pPr>
                          </w:p>
                          <w:p w:rsidR="00627A0C" w:rsidRDefault="007D5F24">
                            <w:r>
                              <w:t xml:space="preserve">Chari et al. describe the protocol for a </w:t>
                            </w:r>
                            <w:r w:rsidR="0005347C">
                              <w:t>feasibility study</w:t>
                            </w:r>
                            <w:r>
                              <w:t xml:space="preserve"> of a stepped-wedge cluster randomised trial (SW-CRT) to evaluate the effects of modified ward night lighting on inpatient fall rates and sleep quality. The intervention consisted of </w:t>
                            </w:r>
                            <w:r w:rsidR="009C7583">
                              <w:t xml:space="preserve">the installation of LED strip lighting around the exterior door frames of the bathroom, above the washbasin and behind and adjacent to the toilet. </w:t>
                            </w:r>
                            <w:r w:rsidR="004960C4">
                              <w:t>T</w:t>
                            </w:r>
                            <w:r w:rsidR="000604AC">
                              <w:t>o confirm the feasibility of the trial it</w:t>
                            </w:r>
                            <w:r w:rsidR="00631B71">
                              <w:t xml:space="preserve"> was </w:t>
                            </w:r>
                            <w:r w:rsidR="00FB3D82">
                              <w:t>deemed necessary</w:t>
                            </w:r>
                            <w:r w:rsidR="000604AC">
                              <w:t xml:space="preserve"> to conduct a feasibility study with a stepped</w:t>
                            </w:r>
                            <w:r w:rsidR="00336AEF">
                              <w:t xml:space="preserve"> wedge design</w:t>
                            </w:r>
                            <w:r w:rsidR="0057489E">
                              <w:t>,</w:t>
                            </w:r>
                            <w:r w:rsidR="00336AEF">
                              <w:t xml:space="preserve"> in order</w:t>
                            </w:r>
                            <w:r w:rsidR="00FB3D82">
                              <w:t xml:space="preserve"> to</w:t>
                            </w:r>
                            <w:r w:rsidR="00336AEF">
                              <w:t xml:space="preserve"> assess</w:t>
                            </w:r>
                            <w:r w:rsidR="004960C4">
                              <w:t xml:space="preserve"> the </w:t>
                            </w:r>
                            <w:r w:rsidR="00FB3D82" w:rsidRPr="00D30623">
                              <w:t>“</w:t>
                            </w:r>
                            <w:r w:rsidR="004960C4" w:rsidRPr="00D30623">
                              <w:t xml:space="preserve">potential for a variety of </w:t>
                            </w:r>
                            <w:r w:rsidR="004960C4" w:rsidRPr="007C2228">
                              <w:t xml:space="preserve">operational and logistic challenges in </w:t>
                            </w:r>
                            <w:r w:rsidR="00FB3D82" w:rsidRPr="007C2228">
                              <w:t>installing new equipment over entire wards</w:t>
                            </w:r>
                            <w:r w:rsidR="00FB3D82" w:rsidRPr="00D30623">
                              <w:t>”</w:t>
                            </w:r>
                            <w:r w:rsidR="00FB3D82">
                              <w:t xml:space="preserve">. </w:t>
                            </w:r>
                            <w:r w:rsidR="00772C70">
                              <w:t>These are good objectives for a feasibility study for a SW-CRT, as the staggered implementation of the intervention can complicate the logistics of the trial.</w:t>
                            </w:r>
                          </w:p>
                          <w:p w:rsidR="00041884" w:rsidRDefault="004D42BB">
                            <w:r>
                              <w:t xml:space="preserve">Due to funding constraints, </w:t>
                            </w:r>
                            <w:r w:rsidR="00627A0C">
                              <w:t xml:space="preserve">the </w:t>
                            </w:r>
                            <w:r w:rsidR="00FB3D82">
                              <w:t xml:space="preserve">feasibility </w:t>
                            </w:r>
                            <w:r w:rsidR="00627A0C">
                              <w:t>study was restricted to s</w:t>
                            </w:r>
                            <w:r w:rsidR="007E1356">
                              <w:t xml:space="preserve">ix inpatient wards </w:t>
                            </w:r>
                            <w:r w:rsidR="0078444F">
                              <w:t>in</w:t>
                            </w:r>
                            <w:r w:rsidR="007E1356">
                              <w:t xml:space="preserve"> </w:t>
                            </w:r>
                            <w:r w:rsidR="00EF22B4">
                              <w:t>one site</w:t>
                            </w:r>
                            <w:r w:rsidR="0078444F">
                              <w:t xml:space="preserve"> and a data collection period of 14 months</w:t>
                            </w:r>
                            <w:r w:rsidR="00627A0C">
                              <w:t xml:space="preserve">. </w:t>
                            </w:r>
                            <w:r w:rsidR="0078444F">
                              <w:t xml:space="preserve">Implementation of the intervention in six wards was deemed to provide sufficient opportunities to </w:t>
                            </w:r>
                            <w:r w:rsidR="00DD5B02">
                              <w:t>observe</w:t>
                            </w:r>
                            <w:r w:rsidR="0078444F">
                              <w:t xml:space="preserve"> </w:t>
                            </w:r>
                            <w:r w:rsidR="00381744">
                              <w:t>all</w:t>
                            </w:r>
                            <w:r w:rsidR="0078444F">
                              <w:t xml:space="preserve"> </w:t>
                            </w:r>
                            <w:r w:rsidR="0078444F" w:rsidRPr="00DB4644">
                              <w:t>practical challenges</w:t>
                            </w:r>
                            <w:r w:rsidR="0078444F">
                              <w:t xml:space="preserve"> that may be </w:t>
                            </w:r>
                            <w:r w:rsidR="00381744">
                              <w:t>encountered</w:t>
                            </w:r>
                            <w:r w:rsidR="0078444F">
                              <w:t xml:space="preserve"> and </w:t>
                            </w:r>
                            <w:r w:rsidR="00381744">
                              <w:t xml:space="preserve">provide </w:t>
                            </w:r>
                            <w:r w:rsidR="0078444F">
                              <w:t>a</w:t>
                            </w:r>
                            <w:r w:rsidR="00381744">
                              <w:t xml:space="preserve">dequate time to </w:t>
                            </w:r>
                            <w:r w:rsidR="00381744" w:rsidRPr="00DB4644">
                              <w:t>test and modify</w:t>
                            </w:r>
                            <w:r w:rsidR="00DD5B02">
                              <w:t xml:space="preserve"> the</w:t>
                            </w:r>
                            <w:r w:rsidR="0031756F" w:rsidRPr="00DB4644">
                              <w:t xml:space="preserve"> implementation approach</w:t>
                            </w:r>
                            <w:r w:rsidR="0031756F">
                              <w:t xml:space="preserve">. The primary objective was to </w:t>
                            </w:r>
                            <w:r w:rsidR="00AE7DDF">
                              <w:t xml:space="preserve">understand the </w:t>
                            </w:r>
                            <w:r w:rsidR="00AE7DDF" w:rsidRPr="00DB4644">
                              <w:t xml:space="preserve">feasibility of the </w:t>
                            </w:r>
                            <w:r w:rsidR="00FB3D82" w:rsidRPr="00DB4644">
                              <w:t>SW-CRT</w:t>
                            </w:r>
                            <w:r w:rsidR="00AE7DDF" w:rsidRPr="00DB4644">
                              <w:t xml:space="preserve"> design</w:t>
                            </w:r>
                            <w:r w:rsidR="00E152BD">
                              <w:t>; other</w:t>
                            </w:r>
                            <w:r w:rsidR="00AE7DDF">
                              <w:t xml:space="preserve"> objective</w:t>
                            </w:r>
                            <w:r w:rsidR="00E152BD">
                              <w:t>s were</w:t>
                            </w:r>
                            <w:r w:rsidR="00AE7DDF">
                              <w:t xml:space="preserve"> to </w:t>
                            </w:r>
                            <w:r w:rsidR="00E152BD">
                              <w:t xml:space="preserve">test </w:t>
                            </w:r>
                            <w:r w:rsidR="00AE7DDF" w:rsidRPr="007C2228">
                              <w:t>a range of proposed data collection methods</w:t>
                            </w:r>
                            <w:r w:rsidR="0057489E">
                              <w:t>;</w:t>
                            </w:r>
                            <w:r w:rsidR="00591BFC">
                              <w:t xml:space="preserve"> inform </w:t>
                            </w:r>
                            <w:r w:rsidR="00591BFC" w:rsidRPr="007C2228">
                              <w:t>sample size calculations</w:t>
                            </w:r>
                            <w:r w:rsidR="0057489E" w:rsidRPr="007C2228">
                              <w:t>;</w:t>
                            </w:r>
                            <w:r w:rsidR="00591BFC" w:rsidRPr="007C2228">
                              <w:t xml:space="preserve"> </w:t>
                            </w:r>
                            <w:r w:rsidR="008208F6" w:rsidRPr="007C2228">
                              <w:t>confirm</w:t>
                            </w:r>
                            <w:r w:rsidR="00591BFC" w:rsidRPr="007C2228">
                              <w:t xml:space="preserve"> intervention features</w:t>
                            </w:r>
                            <w:r w:rsidR="0057489E">
                              <w:t>;</w:t>
                            </w:r>
                            <w:r w:rsidR="00591BFC">
                              <w:t xml:space="preserve"> and </w:t>
                            </w:r>
                            <w:r w:rsidR="00591BFC" w:rsidRPr="007C2228">
                              <w:t>finalise the cost-effectiveness modelling approach</w:t>
                            </w:r>
                            <w:r w:rsidR="00591BFC">
                              <w:t>.</w:t>
                            </w:r>
                            <w:r w:rsidR="008F3998">
                              <w:t xml:space="preserve"> </w:t>
                            </w:r>
                          </w:p>
                          <w:p w:rsidR="002A59A8" w:rsidRDefault="0057489E">
                            <w:r>
                              <w:t>Besides these predominately process type motivations, t</w:t>
                            </w:r>
                            <w:r w:rsidR="008F3998">
                              <w:t xml:space="preserve">he study also </w:t>
                            </w:r>
                            <w:r w:rsidR="00041884">
                              <w:t>set</w:t>
                            </w:r>
                            <w:r w:rsidR="001218DF">
                              <w:t xml:space="preserve"> scientific</w:t>
                            </w:r>
                            <w:r w:rsidR="008F3998">
                              <w:t xml:space="preserve"> </w:t>
                            </w:r>
                            <w:r w:rsidR="00697079">
                              <w:t xml:space="preserve">type </w:t>
                            </w:r>
                            <w:r w:rsidR="00041884">
                              <w:t>objectives of</w:t>
                            </w:r>
                            <w:r w:rsidR="001218DF">
                              <w:t xml:space="preserve"> assessing </w:t>
                            </w:r>
                            <w:r w:rsidR="00573151">
                              <w:t>t</w:t>
                            </w:r>
                            <w:r w:rsidR="008208F6">
                              <w:t xml:space="preserve">he </w:t>
                            </w:r>
                            <w:r w:rsidR="00F137F7" w:rsidRPr="007C2228">
                              <w:t xml:space="preserve">directionality of </w:t>
                            </w:r>
                            <w:r w:rsidR="008208F6" w:rsidRPr="007C2228">
                              <w:t>the intervention effect</w:t>
                            </w:r>
                            <w:r w:rsidR="008208F6">
                              <w:t xml:space="preserve"> and </w:t>
                            </w:r>
                            <w:r w:rsidR="00F137F7">
                              <w:t xml:space="preserve">the </w:t>
                            </w:r>
                            <w:r w:rsidR="00F137F7" w:rsidRPr="001218DF">
                              <w:t xml:space="preserve">proportion of patients </w:t>
                            </w:r>
                            <w:r w:rsidR="008208F6" w:rsidRPr="001218DF">
                              <w:t>having</w:t>
                            </w:r>
                            <w:r w:rsidR="00F137F7" w:rsidRPr="001218DF">
                              <w:t xml:space="preserve"> on</w:t>
                            </w:r>
                            <w:r w:rsidR="008208F6" w:rsidRPr="001218DF">
                              <w:t>e or more falls</w:t>
                            </w:r>
                            <w:r w:rsidR="008208F6">
                              <w:t xml:space="preserve"> as an inpatient</w:t>
                            </w:r>
                            <w:r w:rsidR="00041884">
                              <w:t>; including</w:t>
                            </w:r>
                            <w:r w:rsidR="00F137F7">
                              <w:t xml:space="preserve"> </w:t>
                            </w:r>
                            <w:r w:rsidR="00041884">
                              <w:t>a</w:t>
                            </w:r>
                            <w:r w:rsidR="00F37E80">
                              <w:t xml:space="preserve"> </w:t>
                            </w:r>
                            <w:r w:rsidR="00F37E80" w:rsidRPr="007C2228">
                              <w:t xml:space="preserve">stopping rule based on the </w:t>
                            </w:r>
                            <w:r w:rsidR="00041884" w:rsidRPr="007C2228">
                              <w:t>main clinical outcome (</w:t>
                            </w:r>
                            <w:r w:rsidR="00F37E80" w:rsidRPr="007C2228">
                              <w:t>rate of falls</w:t>
                            </w:r>
                            <w:r w:rsidR="00041884">
                              <w:t>)</w:t>
                            </w:r>
                            <w:r w:rsidR="00F37E80">
                              <w:t xml:space="preserve">. </w:t>
                            </w:r>
                            <w:r w:rsidR="00772C70">
                              <w:t xml:space="preserve">These are not considered appropriate objectives for a feasibility study, since the study will not be sufficiently powered to answer these questions. </w:t>
                            </w:r>
                            <w:r w:rsidR="006369AB">
                              <w:t>A stopping rule should instead be based around the boundaries of the confidence interval rather than the point estimate.</w:t>
                            </w:r>
                          </w:p>
                          <w:p w:rsidR="0057489E" w:rsidRDefault="00F137F7">
                            <w:r>
                              <w:t>A concurrent observ</w:t>
                            </w:r>
                            <w:r w:rsidR="00386CAC">
                              <w:t xml:space="preserve">ational sub-study was </w:t>
                            </w:r>
                            <w:r w:rsidR="00615547">
                              <w:t xml:space="preserve">also </w:t>
                            </w:r>
                            <w:r w:rsidR="00386CAC">
                              <w:t>conducted</w:t>
                            </w:r>
                            <w:r w:rsidR="00615547">
                              <w:t>. One patient per ward per month were to be recruited</w:t>
                            </w:r>
                            <w:r w:rsidR="00A27D06">
                              <w:t xml:space="preserve"> and</w:t>
                            </w:r>
                            <w:r w:rsidR="00615547">
                              <w:t xml:space="preserve"> </w:t>
                            </w:r>
                            <w:r w:rsidR="00A27D06">
                              <w:t>d</w:t>
                            </w:r>
                            <w:r w:rsidR="00615547">
                              <w:t xml:space="preserve">etailed patient-level outcomes measured </w:t>
                            </w:r>
                            <w:r w:rsidR="00386CAC">
                              <w:t xml:space="preserve">through </w:t>
                            </w:r>
                            <w:r w:rsidR="005B3B69">
                              <w:t>a wrist actigraph, environmental sensors and self-reported measures provided during interviews</w:t>
                            </w:r>
                            <w:r w:rsidR="00636A77">
                              <w:t>.</w:t>
                            </w:r>
                            <w:r w:rsidR="00573151">
                              <w:t xml:space="preserve"> </w:t>
                            </w:r>
                            <w:r w:rsidR="00F7322B">
                              <w:t xml:space="preserve">The collection of this data was intended to </w:t>
                            </w:r>
                            <w:r w:rsidR="001C0631">
                              <w:t>help understand the</w:t>
                            </w:r>
                            <w:r w:rsidR="00F7322B">
                              <w:t xml:space="preserve"> </w:t>
                            </w:r>
                            <w:r w:rsidR="001C0631" w:rsidRPr="00D30623">
                              <w:t>“</w:t>
                            </w:r>
                            <w:r w:rsidR="00F7322B" w:rsidRPr="007C2228">
                              <w:t xml:space="preserve">potential mechanisms </w:t>
                            </w:r>
                            <w:r w:rsidR="001C0631" w:rsidRPr="007C2228">
                              <w:t>of effect for the intervention</w:t>
                            </w:r>
                            <w:r w:rsidR="001C0631" w:rsidRPr="00D30623">
                              <w:t>”</w:t>
                            </w:r>
                            <w:r w:rsidR="001C0631">
                              <w:t xml:space="preserve"> and</w:t>
                            </w:r>
                            <w:r w:rsidR="00F7322B">
                              <w:t xml:space="preserve"> </w:t>
                            </w:r>
                            <w:r w:rsidR="001C0631">
                              <w:t>t</w:t>
                            </w:r>
                            <w:r w:rsidR="00381882">
                              <w:t xml:space="preserve">he environmental sensors were intended to </w:t>
                            </w:r>
                            <w:r w:rsidR="0033634E">
                              <w:t xml:space="preserve">assess the </w:t>
                            </w:r>
                            <w:r w:rsidR="0033634E" w:rsidRPr="007C2228">
                              <w:t>fidelity of the intervention</w:t>
                            </w:r>
                            <w:r w:rsidR="00636A77">
                              <w:t>.</w:t>
                            </w:r>
                            <w:r w:rsidR="00381882">
                              <w:t xml:space="preserve"> </w:t>
                            </w:r>
                            <w:r w:rsidR="00EC722B">
                              <w:t>On completion of the intervention implementation</w:t>
                            </w:r>
                            <w:r w:rsidR="00866DB8">
                              <w:t xml:space="preserve">, face-to-face interviews </w:t>
                            </w:r>
                            <w:r w:rsidR="0005347C">
                              <w:t>were to</w:t>
                            </w:r>
                            <w:r w:rsidR="004D5F5E">
                              <w:t xml:space="preserve"> be held with ward staff to </w:t>
                            </w:r>
                            <w:r w:rsidR="00866DB8">
                              <w:t xml:space="preserve">gauge </w:t>
                            </w:r>
                            <w:r w:rsidR="00866DB8" w:rsidRPr="007C2228">
                              <w:t>satisfaction with the intervention</w:t>
                            </w:r>
                            <w:r w:rsidR="00866DB8">
                              <w:t xml:space="preserve"> and </w:t>
                            </w:r>
                            <w:r w:rsidR="00FF2CF7">
                              <w:t xml:space="preserve">identify ways to </w:t>
                            </w:r>
                            <w:r w:rsidR="00FF2CF7" w:rsidRPr="007C2228">
                              <w:t>improve the implementation approach and intervention characteristics</w:t>
                            </w:r>
                            <w:r w:rsidR="00866DB8">
                              <w:t xml:space="preserve">. </w:t>
                            </w:r>
                            <w:r w:rsidR="00941AF8">
                              <w:t>These are all valuable things to investigate during a feasibility study.</w:t>
                            </w:r>
                          </w:p>
                          <w:p w:rsidR="002A59A8" w:rsidRDefault="009B1A28">
                            <w:r>
                              <w:t xml:space="preserve">Chari et al. conclude that the primary value of undertaking this </w:t>
                            </w:r>
                            <w:r w:rsidR="0005347C">
                              <w:t>feasibility</w:t>
                            </w:r>
                            <w:r>
                              <w:t xml:space="preserve"> study is in </w:t>
                            </w:r>
                            <w:r w:rsidR="00FF2CF7">
                              <w:t xml:space="preserve">confirming whether the </w:t>
                            </w:r>
                            <w:r w:rsidR="00FF2CF7" w:rsidRPr="001218DF">
                              <w:t>approach is suitable</w:t>
                            </w:r>
                            <w:r w:rsidR="00AE6218">
                              <w:t xml:space="preserve"> and in generating sufficient pilot data to </w:t>
                            </w:r>
                            <w:r w:rsidR="00AE6218" w:rsidRPr="00D30623">
                              <w:t xml:space="preserve">“test </w:t>
                            </w:r>
                            <w:r w:rsidRPr="00D30623">
                              <w:t>the postulated mechanisms of effect, to confirm the feasibility and utility of proposed data collection methods and to finalise intervention features in advance of a larger follow-up trial”</w:t>
                            </w:r>
                            <w:r>
                              <w:t xml:space="preserve">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7pt;margin-top:9.75pt;width:518.25pt;height:526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">
                <v:textbox>
                  <w:txbxContent>
                    <w:p w:rsidR="00225E18" w:rsidRDefault="00225E18" w:rsidP="00225E18">
                      <w:pPr>
                        <w:spacing w:after="0"/>
                      </w:pPr>
                    </w:p>
                    <w:p w:rsidR="00627A0C" w:rsidRDefault="007D5F24">
                      <w:r>
                        <w:t xml:space="preserve">Chari et al. describe the protocol for a </w:t>
                      </w:r>
                      <w:r w:rsidR="0005347C">
                        <w:t>feasibility study</w:t>
                      </w:r>
                      <w:r>
                        <w:t xml:space="preserve"> of a stepped-wedge cluster randomised trial (SW-CRT) to evaluate the effects of modified ward night lighting on inpatient fall rates and sleep quality. The intervention consisted of </w:t>
                      </w:r>
                      <w:r w:rsidR="009C7583">
                        <w:t xml:space="preserve">the installation of LED strip lighting around the exterior door frames of the bathroom, above the washbasin and behind and adjacent to the toilet. </w:t>
                      </w:r>
                      <w:r w:rsidR="004960C4">
                        <w:t>T</w:t>
                      </w:r>
                      <w:r w:rsidR="000604AC">
                        <w:t>o confirm the feasibility of the trial it</w:t>
                      </w:r>
                      <w:r w:rsidR="00631B71">
                        <w:t xml:space="preserve"> was </w:t>
                      </w:r>
                      <w:r w:rsidR="00FB3D82">
                        <w:t>deemed necessary</w:t>
                      </w:r>
                      <w:r w:rsidR="000604AC">
                        <w:t xml:space="preserve"> to conduct a feasibility study with a stepped</w:t>
                      </w:r>
                      <w:r w:rsidR="00336AEF">
                        <w:t xml:space="preserve"> wedge design</w:t>
                      </w:r>
                      <w:r w:rsidR="0057489E">
                        <w:t>,</w:t>
                      </w:r>
                      <w:r w:rsidR="00336AEF">
                        <w:t xml:space="preserve"> in order</w:t>
                      </w:r>
                      <w:r w:rsidR="00FB3D82">
                        <w:t xml:space="preserve"> to</w:t>
                      </w:r>
                      <w:r w:rsidR="00336AEF">
                        <w:t xml:space="preserve"> assess</w:t>
                      </w:r>
                      <w:r w:rsidR="004960C4">
                        <w:t xml:space="preserve"> the </w:t>
                      </w:r>
                      <w:r w:rsidR="00FB3D82" w:rsidRPr="00D30623">
                        <w:t>“</w:t>
                      </w:r>
                      <w:r w:rsidR="004960C4" w:rsidRPr="00D30623">
                        <w:t xml:space="preserve">potential for a variety of </w:t>
                      </w:r>
                      <w:r w:rsidR="004960C4" w:rsidRPr="007C2228">
                        <w:t xml:space="preserve">operational and logistic challenges in </w:t>
                      </w:r>
                      <w:r w:rsidR="00FB3D82" w:rsidRPr="007C2228">
                        <w:t>installing new equipment over entire wards</w:t>
                      </w:r>
                      <w:r w:rsidR="00FB3D82" w:rsidRPr="00D30623">
                        <w:t>”</w:t>
                      </w:r>
                      <w:r w:rsidR="00FB3D82">
                        <w:t xml:space="preserve">. </w:t>
                      </w:r>
                      <w:r w:rsidR="00772C70">
                        <w:t>These are good objectives for a feasibility study for a SW-CRT, as the staggered implementation of the intervention can complicate the logistics of the trial.</w:t>
                      </w:r>
                    </w:p>
                    <w:p w:rsidR="00041884" w:rsidRDefault="004D42BB">
                      <w:r>
                        <w:t xml:space="preserve">Due to funding constraints, </w:t>
                      </w:r>
                      <w:r w:rsidR="00627A0C">
                        <w:t xml:space="preserve">the </w:t>
                      </w:r>
                      <w:r w:rsidR="00FB3D82">
                        <w:t xml:space="preserve">feasibility </w:t>
                      </w:r>
                      <w:r w:rsidR="00627A0C">
                        <w:t>study was restricted to s</w:t>
                      </w:r>
                      <w:r w:rsidR="007E1356">
                        <w:t xml:space="preserve">ix inpatient wards </w:t>
                      </w:r>
                      <w:r w:rsidR="0078444F">
                        <w:t>in</w:t>
                      </w:r>
                      <w:r w:rsidR="007E1356">
                        <w:t xml:space="preserve"> </w:t>
                      </w:r>
                      <w:r w:rsidR="00EF22B4">
                        <w:t>one site</w:t>
                      </w:r>
                      <w:r w:rsidR="0078444F">
                        <w:t xml:space="preserve"> and a data collection period of 14 months</w:t>
                      </w:r>
                      <w:r w:rsidR="00627A0C">
                        <w:t xml:space="preserve">. </w:t>
                      </w:r>
                      <w:r w:rsidR="0078444F">
                        <w:t xml:space="preserve">Implementation of the intervention in six wards was deemed to provide sufficient opportunities to </w:t>
                      </w:r>
                      <w:r w:rsidR="00DD5B02">
                        <w:t>observe</w:t>
                      </w:r>
                      <w:r w:rsidR="0078444F">
                        <w:t xml:space="preserve"> </w:t>
                      </w:r>
                      <w:r w:rsidR="00381744">
                        <w:t>all</w:t>
                      </w:r>
                      <w:r w:rsidR="0078444F">
                        <w:t xml:space="preserve"> </w:t>
                      </w:r>
                      <w:r w:rsidR="0078444F" w:rsidRPr="00DB4644">
                        <w:t>practical challenges</w:t>
                      </w:r>
                      <w:r w:rsidR="0078444F">
                        <w:t xml:space="preserve"> that may be </w:t>
                      </w:r>
                      <w:r w:rsidR="00381744">
                        <w:t>encountered</w:t>
                      </w:r>
                      <w:r w:rsidR="0078444F">
                        <w:t xml:space="preserve"> and </w:t>
                      </w:r>
                      <w:r w:rsidR="00381744">
                        <w:t xml:space="preserve">provide </w:t>
                      </w:r>
                      <w:r w:rsidR="0078444F">
                        <w:t>a</w:t>
                      </w:r>
                      <w:r w:rsidR="00381744">
                        <w:t xml:space="preserve">dequate time to </w:t>
                      </w:r>
                      <w:r w:rsidR="00381744" w:rsidRPr="00DB4644">
                        <w:t>test and modify</w:t>
                      </w:r>
                      <w:r w:rsidR="00DD5B02">
                        <w:t xml:space="preserve"> the</w:t>
                      </w:r>
                      <w:r w:rsidR="0031756F" w:rsidRPr="00DB4644">
                        <w:t xml:space="preserve"> implementation approach</w:t>
                      </w:r>
                      <w:r w:rsidR="0031756F">
                        <w:t xml:space="preserve">. The primary objective was to </w:t>
                      </w:r>
                      <w:r w:rsidR="00AE7DDF">
                        <w:t xml:space="preserve">understand the </w:t>
                      </w:r>
                      <w:r w:rsidR="00AE7DDF" w:rsidRPr="00DB4644">
                        <w:t xml:space="preserve">feasibility of the </w:t>
                      </w:r>
                      <w:r w:rsidR="00FB3D82" w:rsidRPr="00DB4644">
                        <w:t>SW-CRT</w:t>
                      </w:r>
                      <w:r w:rsidR="00AE7DDF" w:rsidRPr="00DB4644">
                        <w:t xml:space="preserve"> design</w:t>
                      </w:r>
                      <w:r w:rsidR="00E152BD">
                        <w:t>; other</w:t>
                      </w:r>
                      <w:r w:rsidR="00AE7DDF">
                        <w:t xml:space="preserve"> objective</w:t>
                      </w:r>
                      <w:r w:rsidR="00E152BD">
                        <w:t>s were</w:t>
                      </w:r>
                      <w:r w:rsidR="00AE7DDF">
                        <w:t xml:space="preserve"> to </w:t>
                      </w:r>
                      <w:r w:rsidR="00E152BD">
                        <w:t xml:space="preserve">test </w:t>
                      </w:r>
                      <w:r w:rsidR="00AE7DDF" w:rsidRPr="007C2228">
                        <w:t>a range of proposed data collection methods</w:t>
                      </w:r>
                      <w:r w:rsidR="0057489E">
                        <w:t>;</w:t>
                      </w:r>
                      <w:r w:rsidR="00591BFC">
                        <w:t xml:space="preserve"> inform </w:t>
                      </w:r>
                      <w:r w:rsidR="00591BFC" w:rsidRPr="007C2228">
                        <w:t>sample size calculations</w:t>
                      </w:r>
                      <w:r w:rsidR="0057489E" w:rsidRPr="007C2228">
                        <w:t>;</w:t>
                      </w:r>
                      <w:r w:rsidR="00591BFC" w:rsidRPr="007C2228">
                        <w:t xml:space="preserve"> </w:t>
                      </w:r>
                      <w:r w:rsidR="008208F6" w:rsidRPr="007C2228">
                        <w:t>confirm</w:t>
                      </w:r>
                      <w:r w:rsidR="00591BFC" w:rsidRPr="007C2228">
                        <w:t xml:space="preserve"> intervention features</w:t>
                      </w:r>
                      <w:r w:rsidR="0057489E">
                        <w:t>;</w:t>
                      </w:r>
                      <w:r w:rsidR="00591BFC">
                        <w:t xml:space="preserve"> and </w:t>
                      </w:r>
                      <w:r w:rsidR="00591BFC" w:rsidRPr="007C2228">
                        <w:t>finalise the cost-effectiveness modelling approach</w:t>
                      </w:r>
                      <w:r w:rsidR="00591BFC">
                        <w:t>.</w:t>
                      </w:r>
                      <w:r w:rsidR="008F3998">
                        <w:t xml:space="preserve"> </w:t>
                      </w:r>
                    </w:p>
                    <w:p w:rsidR="002A59A8" w:rsidRDefault="0057489E">
                      <w:r>
                        <w:t>Besides these predominately process type motivations, t</w:t>
                      </w:r>
                      <w:r w:rsidR="008F3998">
                        <w:t xml:space="preserve">he study also </w:t>
                      </w:r>
                      <w:r w:rsidR="00041884">
                        <w:t>set</w:t>
                      </w:r>
                      <w:r w:rsidR="001218DF">
                        <w:t xml:space="preserve"> scientific</w:t>
                      </w:r>
                      <w:r w:rsidR="008F3998">
                        <w:t xml:space="preserve"> </w:t>
                      </w:r>
                      <w:r w:rsidR="00697079">
                        <w:t xml:space="preserve">type </w:t>
                      </w:r>
                      <w:r w:rsidR="00041884">
                        <w:t>objectives of</w:t>
                      </w:r>
                      <w:r w:rsidR="001218DF">
                        <w:t xml:space="preserve"> assessing </w:t>
                      </w:r>
                      <w:r w:rsidR="00573151">
                        <w:t>t</w:t>
                      </w:r>
                      <w:r w:rsidR="008208F6">
                        <w:t xml:space="preserve">he </w:t>
                      </w:r>
                      <w:r w:rsidR="00F137F7" w:rsidRPr="007C2228">
                        <w:t xml:space="preserve">directionality of </w:t>
                      </w:r>
                      <w:r w:rsidR="008208F6" w:rsidRPr="007C2228">
                        <w:t>the intervention effect</w:t>
                      </w:r>
                      <w:r w:rsidR="008208F6">
                        <w:t xml:space="preserve"> and </w:t>
                      </w:r>
                      <w:r w:rsidR="00F137F7">
                        <w:t xml:space="preserve">the </w:t>
                      </w:r>
                      <w:r w:rsidR="00F137F7" w:rsidRPr="001218DF">
                        <w:t xml:space="preserve">proportion of patients </w:t>
                      </w:r>
                      <w:r w:rsidR="008208F6" w:rsidRPr="001218DF">
                        <w:t>having</w:t>
                      </w:r>
                      <w:r w:rsidR="00F137F7" w:rsidRPr="001218DF">
                        <w:t xml:space="preserve"> on</w:t>
                      </w:r>
                      <w:r w:rsidR="008208F6" w:rsidRPr="001218DF">
                        <w:t>e or more falls</w:t>
                      </w:r>
                      <w:r w:rsidR="008208F6">
                        <w:t xml:space="preserve"> as an inpatient</w:t>
                      </w:r>
                      <w:r w:rsidR="00041884">
                        <w:t>; including</w:t>
                      </w:r>
                      <w:r w:rsidR="00F137F7">
                        <w:t xml:space="preserve"> </w:t>
                      </w:r>
                      <w:r w:rsidR="00041884">
                        <w:t>a</w:t>
                      </w:r>
                      <w:r w:rsidR="00F37E80">
                        <w:t xml:space="preserve"> </w:t>
                      </w:r>
                      <w:r w:rsidR="00F37E80" w:rsidRPr="007C2228">
                        <w:t xml:space="preserve">stopping rule based on the </w:t>
                      </w:r>
                      <w:r w:rsidR="00041884" w:rsidRPr="007C2228">
                        <w:t>main clinical outcome (</w:t>
                      </w:r>
                      <w:r w:rsidR="00F37E80" w:rsidRPr="007C2228">
                        <w:t>rate of falls</w:t>
                      </w:r>
                      <w:r w:rsidR="00041884">
                        <w:t>)</w:t>
                      </w:r>
                      <w:r w:rsidR="00F37E80">
                        <w:t xml:space="preserve">. </w:t>
                      </w:r>
                      <w:r w:rsidR="00772C70">
                        <w:t xml:space="preserve">These are not considered appropriate objectives for a feasibility study, since the study will not be sufficiently powered to answer these questions. </w:t>
                      </w:r>
                      <w:r w:rsidR="006369AB">
                        <w:t>A stopping rule should instead be based around the boundaries of the confidence interval rather than the point estimate.</w:t>
                      </w:r>
                    </w:p>
                    <w:p w:rsidR="0057489E" w:rsidRDefault="00F137F7">
                      <w:r>
                        <w:t>A concurrent observ</w:t>
                      </w:r>
                      <w:r w:rsidR="00386CAC">
                        <w:t xml:space="preserve">ational sub-study was </w:t>
                      </w:r>
                      <w:r w:rsidR="00615547">
                        <w:t xml:space="preserve">also </w:t>
                      </w:r>
                      <w:r w:rsidR="00386CAC">
                        <w:t>conducted</w:t>
                      </w:r>
                      <w:r w:rsidR="00615547">
                        <w:t>. One patient per ward per month were to be recruited</w:t>
                      </w:r>
                      <w:r w:rsidR="00A27D06">
                        <w:t xml:space="preserve"> and</w:t>
                      </w:r>
                      <w:r w:rsidR="00615547">
                        <w:t xml:space="preserve"> </w:t>
                      </w:r>
                      <w:r w:rsidR="00A27D06">
                        <w:t>d</w:t>
                      </w:r>
                      <w:r w:rsidR="00615547">
                        <w:t xml:space="preserve">etailed patient-level outcomes measured </w:t>
                      </w:r>
                      <w:r w:rsidR="00386CAC">
                        <w:t xml:space="preserve">through </w:t>
                      </w:r>
                      <w:r w:rsidR="005B3B69">
                        <w:t>a wrist actigraph, environmental sensors and self-reported measures provided during interviews</w:t>
                      </w:r>
                      <w:r w:rsidR="00636A77">
                        <w:t>.</w:t>
                      </w:r>
                      <w:r w:rsidR="00573151">
                        <w:t xml:space="preserve"> </w:t>
                      </w:r>
                      <w:r w:rsidR="00F7322B">
                        <w:t xml:space="preserve">The collection of this data was intended to </w:t>
                      </w:r>
                      <w:r w:rsidR="001C0631">
                        <w:t>help understand the</w:t>
                      </w:r>
                      <w:r w:rsidR="00F7322B">
                        <w:t xml:space="preserve"> </w:t>
                      </w:r>
                      <w:r w:rsidR="001C0631" w:rsidRPr="00D30623">
                        <w:t>“</w:t>
                      </w:r>
                      <w:r w:rsidR="00F7322B" w:rsidRPr="007C2228">
                        <w:t xml:space="preserve">potential mechanisms </w:t>
                      </w:r>
                      <w:r w:rsidR="001C0631" w:rsidRPr="007C2228">
                        <w:t>of effect for the intervention</w:t>
                      </w:r>
                      <w:r w:rsidR="001C0631" w:rsidRPr="00D30623">
                        <w:t>”</w:t>
                      </w:r>
                      <w:r w:rsidR="001C0631">
                        <w:t xml:space="preserve"> and</w:t>
                      </w:r>
                      <w:r w:rsidR="00F7322B">
                        <w:t xml:space="preserve"> </w:t>
                      </w:r>
                      <w:r w:rsidR="001C0631">
                        <w:t>t</w:t>
                      </w:r>
                      <w:r w:rsidR="00381882">
                        <w:t xml:space="preserve">he environmental sensors were intended to </w:t>
                      </w:r>
                      <w:r w:rsidR="0033634E">
                        <w:t xml:space="preserve">assess the </w:t>
                      </w:r>
                      <w:r w:rsidR="0033634E" w:rsidRPr="007C2228">
                        <w:t>fidelity of the intervention</w:t>
                      </w:r>
                      <w:r w:rsidR="00636A77">
                        <w:t>.</w:t>
                      </w:r>
                      <w:r w:rsidR="00381882">
                        <w:t xml:space="preserve"> </w:t>
                      </w:r>
                      <w:r w:rsidR="00EC722B">
                        <w:t>On completion of the intervention implementation</w:t>
                      </w:r>
                      <w:r w:rsidR="00866DB8">
                        <w:t xml:space="preserve">, face-to-face interviews </w:t>
                      </w:r>
                      <w:r w:rsidR="0005347C">
                        <w:t>were to</w:t>
                      </w:r>
                      <w:r w:rsidR="004D5F5E">
                        <w:t xml:space="preserve"> be held with ward staff to </w:t>
                      </w:r>
                      <w:r w:rsidR="00866DB8">
                        <w:t xml:space="preserve">gauge </w:t>
                      </w:r>
                      <w:r w:rsidR="00866DB8" w:rsidRPr="007C2228">
                        <w:t>satisfaction with the intervention</w:t>
                      </w:r>
                      <w:r w:rsidR="00866DB8">
                        <w:t xml:space="preserve"> and </w:t>
                      </w:r>
                      <w:r w:rsidR="00FF2CF7">
                        <w:t xml:space="preserve">identify ways to </w:t>
                      </w:r>
                      <w:r w:rsidR="00FF2CF7" w:rsidRPr="007C2228">
                        <w:t>improve the implementation approach and intervention characteristics</w:t>
                      </w:r>
                      <w:r w:rsidR="00866DB8">
                        <w:t xml:space="preserve">. </w:t>
                      </w:r>
                      <w:r w:rsidR="00941AF8">
                        <w:t>These are all valuable things to investigate during a feasibility study.</w:t>
                      </w:r>
                    </w:p>
                    <w:p w:rsidR="002A59A8" w:rsidRDefault="009B1A28">
                      <w:r>
                        <w:t xml:space="preserve">Chari et al. conclude that the primary value of undertaking this </w:t>
                      </w:r>
                      <w:r w:rsidR="0005347C">
                        <w:t>feasibility</w:t>
                      </w:r>
                      <w:r>
                        <w:t xml:space="preserve"> study is in </w:t>
                      </w:r>
                      <w:r w:rsidR="00FF2CF7">
                        <w:t xml:space="preserve">confirming whether the </w:t>
                      </w:r>
                      <w:r w:rsidR="00FF2CF7" w:rsidRPr="001218DF">
                        <w:t>approach is suitable</w:t>
                      </w:r>
                      <w:r w:rsidR="00AE6218">
                        <w:t xml:space="preserve"> and in generating sufficient pilot data to </w:t>
                      </w:r>
                      <w:r w:rsidR="00AE6218" w:rsidRPr="00D30623">
                        <w:t xml:space="preserve">“test </w:t>
                      </w:r>
                      <w:r w:rsidRPr="00D30623">
                        <w:t>the postulated mechanisms of effect, to confirm the feasibility and utility of proposed data collection methods and to finalise intervention features in advance of a larger follow-up trial”</w:t>
                      </w:r>
                      <w:r>
                        <w:t xml:space="preserve">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F210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52F"/>
    <w:rsid w:val="00002AD4"/>
    <w:rsid w:val="000056F0"/>
    <w:rsid w:val="00007816"/>
    <w:rsid w:val="00033923"/>
    <w:rsid w:val="0003652D"/>
    <w:rsid w:val="00041884"/>
    <w:rsid w:val="00041C56"/>
    <w:rsid w:val="00042B89"/>
    <w:rsid w:val="0004309F"/>
    <w:rsid w:val="00047C49"/>
    <w:rsid w:val="0005213E"/>
    <w:rsid w:val="0005347C"/>
    <w:rsid w:val="000604AC"/>
    <w:rsid w:val="000622D1"/>
    <w:rsid w:val="0008274D"/>
    <w:rsid w:val="00094076"/>
    <w:rsid w:val="000A0244"/>
    <w:rsid w:val="000B204A"/>
    <w:rsid w:val="000B67A4"/>
    <w:rsid w:val="000C1F5F"/>
    <w:rsid w:val="000C2802"/>
    <w:rsid w:val="000C377E"/>
    <w:rsid w:val="000D29B2"/>
    <w:rsid w:val="000E70E1"/>
    <w:rsid w:val="000F7A13"/>
    <w:rsid w:val="00102E96"/>
    <w:rsid w:val="001064B6"/>
    <w:rsid w:val="00106897"/>
    <w:rsid w:val="00112D08"/>
    <w:rsid w:val="0012025B"/>
    <w:rsid w:val="001218DF"/>
    <w:rsid w:val="00157AF8"/>
    <w:rsid w:val="00161EDA"/>
    <w:rsid w:val="001857B9"/>
    <w:rsid w:val="00197557"/>
    <w:rsid w:val="001C0631"/>
    <w:rsid w:val="001D0409"/>
    <w:rsid w:val="001D50A7"/>
    <w:rsid w:val="001E40CD"/>
    <w:rsid w:val="001E5AA4"/>
    <w:rsid w:val="001E649F"/>
    <w:rsid w:val="00215637"/>
    <w:rsid w:val="00225491"/>
    <w:rsid w:val="00225E18"/>
    <w:rsid w:val="00235CDE"/>
    <w:rsid w:val="002558C6"/>
    <w:rsid w:val="00271B5C"/>
    <w:rsid w:val="002726E1"/>
    <w:rsid w:val="0029702C"/>
    <w:rsid w:val="002A59A8"/>
    <w:rsid w:val="002B40AC"/>
    <w:rsid w:val="002C17CE"/>
    <w:rsid w:val="002C4449"/>
    <w:rsid w:val="002E4077"/>
    <w:rsid w:val="002F0280"/>
    <w:rsid w:val="002F4BA7"/>
    <w:rsid w:val="0030636D"/>
    <w:rsid w:val="00311A6A"/>
    <w:rsid w:val="00315214"/>
    <w:rsid w:val="0031756F"/>
    <w:rsid w:val="00331585"/>
    <w:rsid w:val="003360B1"/>
    <w:rsid w:val="0033634E"/>
    <w:rsid w:val="00336AEF"/>
    <w:rsid w:val="003376C3"/>
    <w:rsid w:val="0035009E"/>
    <w:rsid w:val="00360382"/>
    <w:rsid w:val="003745D8"/>
    <w:rsid w:val="00381744"/>
    <w:rsid w:val="00381882"/>
    <w:rsid w:val="00384688"/>
    <w:rsid w:val="00386CAC"/>
    <w:rsid w:val="00387B69"/>
    <w:rsid w:val="00397CAB"/>
    <w:rsid w:val="003A2319"/>
    <w:rsid w:val="003B26D9"/>
    <w:rsid w:val="003F103A"/>
    <w:rsid w:val="003F46F5"/>
    <w:rsid w:val="004303FC"/>
    <w:rsid w:val="00471211"/>
    <w:rsid w:val="004924A0"/>
    <w:rsid w:val="00494EF1"/>
    <w:rsid w:val="004960C4"/>
    <w:rsid w:val="004A18C2"/>
    <w:rsid w:val="004B510C"/>
    <w:rsid w:val="004B6D1F"/>
    <w:rsid w:val="004C5E52"/>
    <w:rsid w:val="004D419F"/>
    <w:rsid w:val="004D42BB"/>
    <w:rsid w:val="004D5F5E"/>
    <w:rsid w:val="004E117C"/>
    <w:rsid w:val="004E6703"/>
    <w:rsid w:val="00515468"/>
    <w:rsid w:val="00530AD2"/>
    <w:rsid w:val="005352EF"/>
    <w:rsid w:val="00560B0C"/>
    <w:rsid w:val="00573151"/>
    <w:rsid w:val="0057489E"/>
    <w:rsid w:val="005821B8"/>
    <w:rsid w:val="00591BFC"/>
    <w:rsid w:val="00595050"/>
    <w:rsid w:val="0059604E"/>
    <w:rsid w:val="005A079F"/>
    <w:rsid w:val="005A3E32"/>
    <w:rsid w:val="005B3B69"/>
    <w:rsid w:val="005B7EAE"/>
    <w:rsid w:val="005D0F25"/>
    <w:rsid w:val="005E30FC"/>
    <w:rsid w:val="005E3C44"/>
    <w:rsid w:val="005F0E76"/>
    <w:rsid w:val="005F4889"/>
    <w:rsid w:val="006066A9"/>
    <w:rsid w:val="00615305"/>
    <w:rsid w:val="00615547"/>
    <w:rsid w:val="00617BFB"/>
    <w:rsid w:val="006242E8"/>
    <w:rsid w:val="00627A0C"/>
    <w:rsid w:val="00631B71"/>
    <w:rsid w:val="006369AB"/>
    <w:rsid w:val="00636A77"/>
    <w:rsid w:val="006376BF"/>
    <w:rsid w:val="00644966"/>
    <w:rsid w:val="006515E8"/>
    <w:rsid w:val="006632C8"/>
    <w:rsid w:val="006812E2"/>
    <w:rsid w:val="00697079"/>
    <w:rsid w:val="006C400E"/>
    <w:rsid w:val="006C588D"/>
    <w:rsid w:val="006C58D5"/>
    <w:rsid w:val="006D1FB0"/>
    <w:rsid w:val="006D5F2C"/>
    <w:rsid w:val="006E0496"/>
    <w:rsid w:val="006E1995"/>
    <w:rsid w:val="006E7B8B"/>
    <w:rsid w:val="006F1CF6"/>
    <w:rsid w:val="006F5AA0"/>
    <w:rsid w:val="006F622A"/>
    <w:rsid w:val="007023D0"/>
    <w:rsid w:val="00716297"/>
    <w:rsid w:val="00722D52"/>
    <w:rsid w:val="00742034"/>
    <w:rsid w:val="007569FD"/>
    <w:rsid w:val="00756FAC"/>
    <w:rsid w:val="0076451C"/>
    <w:rsid w:val="00766F6E"/>
    <w:rsid w:val="00772C70"/>
    <w:rsid w:val="00782304"/>
    <w:rsid w:val="0078444F"/>
    <w:rsid w:val="0078725F"/>
    <w:rsid w:val="007917C1"/>
    <w:rsid w:val="00792CF2"/>
    <w:rsid w:val="007A1FAC"/>
    <w:rsid w:val="007A7A78"/>
    <w:rsid w:val="007C2228"/>
    <w:rsid w:val="007C32DC"/>
    <w:rsid w:val="007D5F24"/>
    <w:rsid w:val="007D7D1E"/>
    <w:rsid w:val="007E0327"/>
    <w:rsid w:val="007E1356"/>
    <w:rsid w:val="007E5735"/>
    <w:rsid w:val="00801D64"/>
    <w:rsid w:val="00815849"/>
    <w:rsid w:val="008208F6"/>
    <w:rsid w:val="00821CA5"/>
    <w:rsid w:val="008230FB"/>
    <w:rsid w:val="00830B09"/>
    <w:rsid w:val="0083244F"/>
    <w:rsid w:val="008351CB"/>
    <w:rsid w:val="0084128E"/>
    <w:rsid w:val="00857381"/>
    <w:rsid w:val="00862DFB"/>
    <w:rsid w:val="00866DB8"/>
    <w:rsid w:val="0087473F"/>
    <w:rsid w:val="008778A3"/>
    <w:rsid w:val="008959E8"/>
    <w:rsid w:val="008B346A"/>
    <w:rsid w:val="008B72E2"/>
    <w:rsid w:val="008B77A5"/>
    <w:rsid w:val="008D2197"/>
    <w:rsid w:val="008E304A"/>
    <w:rsid w:val="008F3998"/>
    <w:rsid w:val="008F7505"/>
    <w:rsid w:val="00921ADE"/>
    <w:rsid w:val="00941AF8"/>
    <w:rsid w:val="00950325"/>
    <w:rsid w:val="00970F6F"/>
    <w:rsid w:val="0097787B"/>
    <w:rsid w:val="009857F4"/>
    <w:rsid w:val="00997906"/>
    <w:rsid w:val="009A318E"/>
    <w:rsid w:val="009B1A28"/>
    <w:rsid w:val="009B2D6F"/>
    <w:rsid w:val="009B3C4A"/>
    <w:rsid w:val="009C07ED"/>
    <w:rsid w:val="009C7583"/>
    <w:rsid w:val="009D39DC"/>
    <w:rsid w:val="00A03EF6"/>
    <w:rsid w:val="00A139AD"/>
    <w:rsid w:val="00A23E37"/>
    <w:rsid w:val="00A24053"/>
    <w:rsid w:val="00A27D06"/>
    <w:rsid w:val="00A35D8E"/>
    <w:rsid w:val="00A4353C"/>
    <w:rsid w:val="00A50D21"/>
    <w:rsid w:val="00A611F5"/>
    <w:rsid w:val="00A83218"/>
    <w:rsid w:val="00A86FFC"/>
    <w:rsid w:val="00AB277F"/>
    <w:rsid w:val="00AC224B"/>
    <w:rsid w:val="00AC4D3D"/>
    <w:rsid w:val="00AE6218"/>
    <w:rsid w:val="00AE7DDF"/>
    <w:rsid w:val="00AF1DE7"/>
    <w:rsid w:val="00B13A92"/>
    <w:rsid w:val="00B23960"/>
    <w:rsid w:val="00B3239D"/>
    <w:rsid w:val="00B4096C"/>
    <w:rsid w:val="00B61C01"/>
    <w:rsid w:val="00B835D4"/>
    <w:rsid w:val="00BB7358"/>
    <w:rsid w:val="00BC162D"/>
    <w:rsid w:val="00BC79AA"/>
    <w:rsid w:val="00BE22F5"/>
    <w:rsid w:val="00BE7C58"/>
    <w:rsid w:val="00C31C7F"/>
    <w:rsid w:val="00C34E68"/>
    <w:rsid w:val="00C3717A"/>
    <w:rsid w:val="00C44925"/>
    <w:rsid w:val="00C45B11"/>
    <w:rsid w:val="00C51F8A"/>
    <w:rsid w:val="00C85ADB"/>
    <w:rsid w:val="00CB1570"/>
    <w:rsid w:val="00CD7797"/>
    <w:rsid w:val="00CE04A4"/>
    <w:rsid w:val="00CE100B"/>
    <w:rsid w:val="00CE782F"/>
    <w:rsid w:val="00CF6A12"/>
    <w:rsid w:val="00D11628"/>
    <w:rsid w:val="00D177D2"/>
    <w:rsid w:val="00D23B59"/>
    <w:rsid w:val="00D30623"/>
    <w:rsid w:val="00D76CA0"/>
    <w:rsid w:val="00D80CCA"/>
    <w:rsid w:val="00D90F4F"/>
    <w:rsid w:val="00D96DEF"/>
    <w:rsid w:val="00DA1BB2"/>
    <w:rsid w:val="00DA27D8"/>
    <w:rsid w:val="00DA306F"/>
    <w:rsid w:val="00DA76B6"/>
    <w:rsid w:val="00DB4644"/>
    <w:rsid w:val="00DD52AD"/>
    <w:rsid w:val="00DD5B02"/>
    <w:rsid w:val="00DD74CD"/>
    <w:rsid w:val="00DE49E1"/>
    <w:rsid w:val="00DE778D"/>
    <w:rsid w:val="00E010A7"/>
    <w:rsid w:val="00E152BD"/>
    <w:rsid w:val="00E1645B"/>
    <w:rsid w:val="00E26910"/>
    <w:rsid w:val="00E3448A"/>
    <w:rsid w:val="00E41D91"/>
    <w:rsid w:val="00E72D8B"/>
    <w:rsid w:val="00E72F79"/>
    <w:rsid w:val="00E7313D"/>
    <w:rsid w:val="00E93B66"/>
    <w:rsid w:val="00E94331"/>
    <w:rsid w:val="00EA7814"/>
    <w:rsid w:val="00EB1720"/>
    <w:rsid w:val="00EC722B"/>
    <w:rsid w:val="00ED152F"/>
    <w:rsid w:val="00ED498E"/>
    <w:rsid w:val="00ED5485"/>
    <w:rsid w:val="00EF22B4"/>
    <w:rsid w:val="00F01E27"/>
    <w:rsid w:val="00F05549"/>
    <w:rsid w:val="00F137F7"/>
    <w:rsid w:val="00F21028"/>
    <w:rsid w:val="00F36246"/>
    <w:rsid w:val="00F37E80"/>
    <w:rsid w:val="00F5430F"/>
    <w:rsid w:val="00F60C4E"/>
    <w:rsid w:val="00F6781A"/>
    <w:rsid w:val="00F7322B"/>
    <w:rsid w:val="00F832A6"/>
    <w:rsid w:val="00F93409"/>
    <w:rsid w:val="00FA45DD"/>
    <w:rsid w:val="00FB24AE"/>
    <w:rsid w:val="00FB3D82"/>
    <w:rsid w:val="00FB69D3"/>
    <w:rsid w:val="00FC253E"/>
    <w:rsid w:val="00FC47D3"/>
    <w:rsid w:val="00FC71BC"/>
    <w:rsid w:val="00FC7651"/>
    <w:rsid w:val="00FD258C"/>
    <w:rsid w:val="00FE5429"/>
    <w:rsid w:val="00FF0209"/>
    <w:rsid w:val="00FF2CF7"/>
    <w:rsid w:val="00FF3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9E6359-2ABF-4C6C-9F78-AE6D03792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5D957FE.dotm</Template>
  <TotalTime>1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unas, Caroline A.</dc:creator>
  <cp:keywords/>
  <dc:description/>
  <cp:lastModifiedBy>Kristunas, Caroline A.</cp:lastModifiedBy>
  <cp:revision>4</cp:revision>
  <dcterms:created xsi:type="dcterms:W3CDTF">2018-03-16T16:47:00Z</dcterms:created>
  <dcterms:modified xsi:type="dcterms:W3CDTF">2018-04-02T21:18:00Z</dcterms:modified>
</cp:coreProperties>
</file>